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12"/>
        <w:gridCol w:w="953"/>
        <w:gridCol w:w="690"/>
        <w:gridCol w:w="779"/>
        <w:gridCol w:w="839"/>
        <w:gridCol w:w="900"/>
        <w:gridCol w:w="512"/>
        <w:gridCol w:w="677"/>
        <w:gridCol w:w="779"/>
        <w:gridCol w:w="839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na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nary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4β2</w:t>
            </w:r>
          </w:p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RMSD</w:t>
            </w:r>
          </w:p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Å)</w:t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4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residues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3β4</w:t>
            </w:r>
          </w:p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RMSD</w:t>
            </w:r>
          </w:p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Å)</w:t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3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0 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/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op 1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5 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oop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2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residues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4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0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/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op 1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6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oop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4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residues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3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/>
            </w:pPr>
            <w:r>
              <w:rPr>
                <w:sz w:val="22"/>
                <w:szCs w:val="22"/>
              </w:rPr>
              <w:t xml:space="preserve">C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op 1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oop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2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/>
            </w:pPr>
            <w:r>
              <w:rPr>
                <w:sz w:val="22"/>
                <w:szCs w:val="22"/>
              </w:rPr>
              <w:t>all residues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4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6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op 1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oop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2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residues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4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loop 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6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op 1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 loop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83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7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oop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9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</w:tr>
    </w:tbl>
    <w:p>
      <w:pPr>
        <w:pStyle w:val="Normal"/>
        <w:tabs>
          <w:tab w:val="clear" w:pos="720"/>
          <w:tab w:val="left" w:pos="6712" w:leader="none"/>
        </w:tabs>
        <w:jc w:val="both"/>
        <w:rPr/>
      </w:pPr>
      <w:r>
        <w:rPr>
          <w:sz w:val="22"/>
          <w:szCs w:val="22"/>
        </w:rPr>
        <w:t xml:space="preserve">Average RMSDs for backbone atoms of α4β2 and α3β4 nAChR ECD models from MD simulations in three states: unbound, binary complex (one bound epibatidine molecule at 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sz w:val="22"/>
          <w:szCs w:val="22"/>
        </w:rPr>
        <w:t>x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/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sz w:val="22"/>
          <w:szCs w:val="22"/>
        </w:rPr>
        <w:t>x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interface, agonist binding site 1 in Figure 1) and ternary complex (an epibatidine molecule bound to each α/β interface, agonist binding sites 1 and 2 in Figure 1).  MD snapshots were collected at 1 ps intervals from 5 ns long trajectories, and all RMSD values are in reference to the initial structure of each trajector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04:39:00Z</dcterms:created>
  <dc:creator>Ryan Pavlovicz</dc:creator>
  <dc:description/>
  <cp:keywords/>
  <dc:language>en-US</dc:language>
  <cp:lastModifiedBy>Ryan Pavlovicz</cp:lastModifiedBy>
  <dcterms:modified xsi:type="dcterms:W3CDTF">2011-01-06T04:42:00Z</dcterms:modified>
  <cp:revision>1</cp:revision>
  <dc:subject/>
  <dc:title>apo</dc:title>
</cp:coreProperties>
</file>